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BF3C1" w14:textId="072567AE" w:rsidR="00F66049" w:rsidRDefault="00B77ACF">
      <w:r>
        <w:rPr>
          <w:noProof/>
        </w:rPr>
        <w:drawing>
          <wp:inline distT="0" distB="0" distL="0" distR="0" wp14:anchorId="03814957" wp14:editId="05856633">
            <wp:extent cx="5752465" cy="5986145"/>
            <wp:effectExtent l="0" t="0" r="635" b="0"/>
            <wp:docPr id="289296628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98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FC3B" w14:textId="77777777" w:rsidR="00121787" w:rsidRPr="00E07C3B" w:rsidRDefault="00121787">
      <w:pPr>
        <w:rPr>
          <w:lang w:val="en-GB"/>
        </w:rPr>
      </w:pPr>
    </w:p>
    <w:p w14:paraId="36FAA209" w14:textId="17DE5BE7" w:rsidR="00E07C3B" w:rsidRPr="00E07C3B" w:rsidRDefault="00D103CE" w:rsidP="00E07C3B">
      <w:pPr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AB7510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 xml:space="preserve">Supplementary </w:t>
      </w:r>
      <w:r w:rsidR="00E07C3B" w:rsidRPr="00AB7510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 xml:space="preserve">Figure </w:t>
      </w:r>
      <w:r w:rsidR="0077756F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4</w:t>
      </w:r>
      <w:r w:rsidR="00E07C3B" w:rsidRPr="00AB7510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:</w:t>
      </w:r>
      <w:r w:rsidR="00E07C3B" w:rsidRPr="00E07C3B">
        <w:rPr>
          <w:rFonts w:ascii="Calibri" w:eastAsia="Calibri" w:hAnsi="Calibri" w:cs="Times New Roman"/>
          <w:kern w:val="0"/>
          <w:lang w:val="en-GB"/>
          <w14:ligatures w14:val="none"/>
        </w:rPr>
        <w:t xml:space="preserve"> Differential gene expression in patients with KAT6A/B::KANSL1 fusion based on clinical outcome.</w:t>
      </w:r>
    </w:p>
    <w:p w14:paraId="2EF2DEA5" w14:textId="3BA6B548" w:rsidR="008D519B" w:rsidRDefault="00E07C3B">
      <w:pPr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E07C3B">
        <w:rPr>
          <w:rFonts w:ascii="Calibri" w:eastAsia="Calibri" w:hAnsi="Calibri" w:cs="Times New Roman"/>
          <w:kern w:val="0"/>
          <w:lang w:val="en-GB"/>
          <w14:ligatures w14:val="none"/>
        </w:rPr>
        <w:t>Gene expression levels of SLC2A12</w:t>
      </w:r>
      <w:r w:rsidR="00B77ACF">
        <w:rPr>
          <w:rFonts w:ascii="Calibri" w:eastAsia="Calibri" w:hAnsi="Calibri" w:cs="Times New Roman"/>
          <w:kern w:val="0"/>
          <w:lang w:val="en-GB"/>
          <w14:ligatures w14:val="none"/>
        </w:rPr>
        <w:t xml:space="preserve"> </w:t>
      </w:r>
      <w:r w:rsidRPr="00E07C3B">
        <w:rPr>
          <w:rFonts w:ascii="Calibri" w:eastAsia="Calibri" w:hAnsi="Calibri" w:cs="Times New Roman"/>
          <w:kern w:val="0"/>
          <w:lang w:val="en-GB"/>
          <w14:ligatures w14:val="none"/>
        </w:rPr>
        <w:t xml:space="preserve">and ABCA8 were compared between two cohorts of patients </w:t>
      </w:r>
      <w:r w:rsidRPr="008D519B">
        <w:rPr>
          <w:rFonts w:ascii="Calibri" w:eastAsia="Calibri" w:hAnsi="Calibri" w:cs="Times New Roman"/>
          <w:kern w:val="0"/>
          <w:lang w:val="en-GB"/>
          <w14:ligatures w14:val="none"/>
        </w:rPr>
        <w:t>harbouring</w:t>
      </w:r>
      <w:r w:rsidRPr="00E07C3B">
        <w:rPr>
          <w:rFonts w:ascii="Calibri" w:eastAsia="Calibri" w:hAnsi="Calibri" w:cs="Times New Roman"/>
          <w:kern w:val="0"/>
          <w:lang w:val="en-GB"/>
          <w14:ligatures w14:val="none"/>
        </w:rPr>
        <w:t xml:space="preserve"> KAT6A/</w:t>
      </w:r>
      <w:proofErr w:type="gramStart"/>
      <w:r w:rsidRPr="00E07C3B">
        <w:rPr>
          <w:rFonts w:ascii="Calibri" w:eastAsia="Calibri" w:hAnsi="Calibri" w:cs="Times New Roman"/>
          <w:kern w:val="0"/>
          <w:lang w:val="en-GB"/>
          <w14:ligatures w14:val="none"/>
        </w:rPr>
        <w:t>B::</w:t>
      </w:r>
      <w:proofErr w:type="gramEnd"/>
      <w:r w:rsidRPr="00E07C3B">
        <w:rPr>
          <w:rFonts w:ascii="Calibri" w:eastAsia="Calibri" w:hAnsi="Calibri" w:cs="Times New Roman"/>
          <w:kern w:val="0"/>
          <w:lang w:val="en-GB"/>
          <w14:ligatures w14:val="none"/>
        </w:rPr>
        <w:t>KANSL1 fusion. The cohorts were defined by clinical outcome: AWD/DOD (alive with disease/died of disease, n=4) and NED (no evidence of disease, n=3). The AWD/DOD group comprised samples #4, #5, #6, #7, and #8, while the NED group included samples #1, #2, and #3. Gene expression is represented as CPM (counts per million) values, normalized using the trimmed mean of M-values (TMM) method. Each point represents an individual sample, with horizontal lines indicating group means.</w:t>
      </w:r>
      <w:r w:rsidR="008D519B" w:rsidRPr="008D519B">
        <w:rPr>
          <w:rFonts w:ascii="Calibri" w:eastAsia="Calibri" w:hAnsi="Calibri" w:cs="Times New Roman"/>
          <w:kern w:val="0"/>
          <w:lang w:val="en-GB"/>
          <w14:ligatures w14:val="none"/>
        </w:rPr>
        <w:t xml:space="preserve"> Statistical significance between groups was assessed using the Mann-Whitney U test, with p &lt; 0.05 considered statistically significant.</w:t>
      </w:r>
    </w:p>
    <w:p w14:paraId="62F391FD" w14:textId="77777777" w:rsidR="008E0CC2" w:rsidRPr="00E07C3B" w:rsidRDefault="008E0CC2">
      <w:pPr>
        <w:rPr>
          <w:rFonts w:ascii="Calibri" w:eastAsia="Calibri" w:hAnsi="Calibri" w:cs="Times New Roman"/>
          <w:kern w:val="0"/>
          <w:lang w:val="en-GB"/>
          <w14:ligatures w14:val="none"/>
        </w:rPr>
      </w:pPr>
    </w:p>
    <w:sectPr w:rsidR="008E0CC2" w:rsidRPr="00E07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87"/>
    <w:rsid w:val="00054B10"/>
    <w:rsid w:val="000D445C"/>
    <w:rsid w:val="00121787"/>
    <w:rsid w:val="00410D83"/>
    <w:rsid w:val="006423DA"/>
    <w:rsid w:val="00705526"/>
    <w:rsid w:val="0077756F"/>
    <w:rsid w:val="008D519B"/>
    <w:rsid w:val="008E0CC2"/>
    <w:rsid w:val="00A61148"/>
    <w:rsid w:val="00AB7510"/>
    <w:rsid w:val="00B77ACF"/>
    <w:rsid w:val="00D103CE"/>
    <w:rsid w:val="00E07C3B"/>
    <w:rsid w:val="00E110C9"/>
    <w:rsid w:val="00F06065"/>
    <w:rsid w:val="00F6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99419"/>
  <w15:chartTrackingRefBased/>
  <w15:docId w15:val="{244AB5AC-37E8-4A01-B163-914BC462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řák Jiří, Mgr. Ph.D.</dc:creator>
  <cp:keywords/>
  <dc:description/>
  <cp:lastModifiedBy>Dvořák Jiří, Mgr. Ph.D.</cp:lastModifiedBy>
  <cp:revision>5</cp:revision>
  <cp:lastPrinted>2024-11-15T19:59:00Z</cp:lastPrinted>
  <dcterms:created xsi:type="dcterms:W3CDTF">2024-11-15T20:21:00Z</dcterms:created>
  <dcterms:modified xsi:type="dcterms:W3CDTF">2024-11-1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9-20T15:34:1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d6147d41-b03c-4a19-a15c-87557509b6d4</vt:lpwstr>
  </property>
  <property fmtid="{D5CDD505-2E9C-101B-9397-08002B2CF9AE}" pid="8" name="MSIP_Label_2063cd7f-2d21-486a-9f29-9c1683fdd175_ContentBits">
    <vt:lpwstr>0</vt:lpwstr>
  </property>
</Properties>
</file>